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D3BE71" w14:textId="2DB45FC7" w:rsidR="00DF08D1" w:rsidRDefault="000B242B" w:rsidP="000B242B">
      <w:pPr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AA0067">
        <w:rPr>
          <w:rFonts w:ascii="Times New Roman" w:hAnsi="Times New Roman"/>
          <w:b/>
          <w:sz w:val="36"/>
          <w:szCs w:val="36"/>
        </w:rPr>
        <w:t>Supporting information</w:t>
      </w:r>
      <w:r>
        <w:rPr>
          <w:rFonts w:ascii="Times New Roman" w:hAnsi="Times New Roman"/>
          <w:b/>
          <w:sz w:val="36"/>
          <w:szCs w:val="36"/>
        </w:rPr>
        <w:t>.</w:t>
      </w:r>
    </w:p>
    <w:p w14:paraId="333DB112" w14:textId="1E222686" w:rsidR="00DF08D1" w:rsidRDefault="000B242B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="00DF08D1">
        <w:rPr>
          <w:rFonts w:ascii="Times New Roman" w:eastAsia="Times New Roman" w:hAnsi="Times New Roman"/>
          <w:b/>
          <w:color w:val="000000"/>
          <w:sz w:val="24"/>
          <w:szCs w:val="24"/>
        </w:rPr>
        <w:t>1</w:t>
      </w:r>
      <w:r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r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>File</w:t>
      </w:r>
      <w:r w:rsidR="00DF08D1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. </w:t>
      </w:r>
      <w:r w:rsidR="005A38EA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>Equation details of length-dry mass relationship [</w:t>
      </w:r>
      <w:r w:rsidR="00F41AFC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>48</w:t>
      </w:r>
      <w:r w:rsidR="005A38EA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>] use</w:t>
      </w:r>
      <w:r w:rsidR="0044668F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>d</w:t>
      </w:r>
      <w:r w:rsidR="005A38EA" w:rsidRPr="00E0144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in this study.</w:t>
      </w:r>
      <w:r w:rsidR="005A38EA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</w:p>
    <w:p w14:paraId="60BEC5F9" w14:textId="77777777" w:rsidR="005A38EA" w:rsidRPr="005A38EA" w:rsidRDefault="005A38EA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11BDC869" w14:textId="77777777" w:rsidR="00AA26B6" w:rsidRDefault="00DF08D1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DF08D1">
        <w:rPr>
          <w:rFonts w:ascii="Times New Roman" w:eastAsia="Times New Roman" w:hAnsi="Times New Roman"/>
          <w:color w:val="000000"/>
          <w:sz w:val="24"/>
          <w:szCs w:val="24"/>
        </w:rPr>
        <w:t xml:space="preserve">Biomass of aquatic organisms is widely used to determine secondary productivity, </w:t>
      </w:r>
      <w:r w:rsidR="00B50167">
        <w:rPr>
          <w:rFonts w:ascii="Times New Roman" w:eastAsia="Times New Roman" w:hAnsi="Times New Roman"/>
          <w:color w:val="000000"/>
          <w:sz w:val="24"/>
          <w:szCs w:val="24"/>
        </w:rPr>
        <w:t>seasonal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>ity</w:t>
      </w:r>
      <w:r w:rsidR="00B50167">
        <w:rPr>
          <w:rFonts w:ascii="Times New Roman" w:eastAsia="Times New Roman" w:hAnsi="Times New Roman"/>
          <w:color w:val="000000"/>
          <w:sz w:val="24"/>
          <w:szCs w:val="24"/>
        </w:rPr>
        <w:t xml:space="preserve">, </w:t>
      </w:r>
      <w:r w:rsidRPr="00DF08D1">
        <w:rPr>
          <w:rFonts w:ascii="Times New Roman" w:eastAsia="Times New Roman" w:hAnsi="Times New Roman"/>
          <w:color w:val="000000"/>
          <w:sz w:val="24"/>
          <w:szCs w:val="24"/>
        </w:rPr>
        <w:t>life history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>,</w:t>
      </w:r>
      <w:r w:rsidR="00B50167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="009D72A5">
        <w:rPr>
          <w:rFonts w:ascii="Times New Roman" w:eastAsia="Times New Roman" w:hAnsi="Times New Roman"/>
          <w:color w:val="000000"/>
          <w:sz w:val="24"/>
          <w:szCs w:val="24"/>
        </w:rPr>
        <w:t xml:space="preserve">transfer of </w:t>
      </w:r>
      <w:r w:rsidR="00B50167">
        <w:rPr>
          <w:rFonts w:ascii="Times New Roman" w:eastAsia="Times New Roman" w:hAnsi="Times New Roman"/>
          <w:color w:val="000000"/>
          <w:sz w:val="24"/>
          <w:szCs w:val="24"/>
        </w:rPr>
        <w:t>energy throughout food webs</w:t>
      </w:r>
      <w:r w:rsidR="00EA3EBB">
        <w:rPr>
          <w:rFonts w:ascii="Times New Roman" w:eastAsia="Times New Roman" w:hAnsi="Times New Roman"/>
          <w:color w:val="000000"/>
          <w:sz w:val="24"/>
          <w:szCs w:val="24"/>
        </w:rPr>
        <w:t xml:space="preserve"> in freshwater ecosystems</w:t>
      </w:r>
      <w:r w:rsidRPr="00DF08D1">
        <w:rPr>
          <w:rFonts w:ascii="Times New Roman" w:eastAsia="Times New Roman" w:hAnsi="Times New Roman"/>
          <w:color w:val="000000"/>
          <w:sz w:val="24"/>
          <w:szCs w:val="24"/>
        </w:rPr>
        <w:t>. Weighing organisms directly can be used to obtain their biomass. However, this process can be tedious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 and result in the </w:t>
      </w:r>
      <w:r w:rsidRPr="00DF08D1">
        <w:rPr>
          <w:rFonts w:ascii="Times New Roman" w:eastAsia="Times New Roman" w:hAnsi="Times New Roman"/>
          <w:color w:val="000000"/>
          <w:sz w:val="24"/>
          <w:szCs w:val="24"/>
        </w:rPr>
        <w:t xml:space="preserve">loss of organisms. Also, 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erroneous calculations can be made due to the </w:t>
      </w:r>
      <w:r w:rsidR="00AA26B6">
        <w:rPr>
          <w:rFonts w:ascii="Times New Roman" w:eastAsia="Times New Roman" w:hAnsi="Times New Roman"/>
          <w:color w:val="000000"/>
          <w:sz w:val="24"/>
          <w:szCs w:val="24"/>
        </w:rPr>
        <w:t>preservative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 and the preservation time of the organisms. </w:t>
      </w:r>
    </w:p>
    <w:p w14:paraId="38BE2DA6" w14:textId="77777777" w:rsidR="00DF08D1" w:rsidRDefault="00FF5D1F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>Alternatively, length-</w:t>
      </w:r>
      <w:r w:rsidR="00D6185F">
        <w:rPr>
          <w:rFonts w:ascii="Times New Roman" w:eastAsia="Times New Roman" w:hAnsi="Times New Roman"/>
          <w:color w:val="000000"/>
          <w:sz w:val="24"/>
          <w:szCs w:val="24"/>
        </w:rPr>
        <w:t xml:space="preserve">dry </w:t>
      </w: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 xml:space="preserve">mass </w:t>
      </w:r>
      <w:r w:rsidR="00D6185F">
        <w:rPr>
          <w:rFonts w:ascii="Times New Roman" w:eastAsia="Times New Roman" w:hAnsi="Times New Roman"/>
          <w:color w:val="000000"/>
          <w:sz w:val="24"/>
          <w:szCs w:val="24"/>
        </w:rPr>
        <w:t>relationship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="00D6185F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>ha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ve</w:t>
      </w: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 xml:space="preserve"> been used </w:t>
      </w:r>
      <w:r w:rsidR="00D6185F" w:rsidRPr="00FF5D1F">
        <w:rPr>
          <w:rFonts w:ascii="Times New Roman" w:eastAsia="Times New Roman" w:hAnsi="Times New Roman"/>
          <w:color w:val="000000"/>
          <w:sz w:val="24"/>
          <w:szCs w:val="24"/>
        </w:rPr>
        <w:t>to</w:t>
      </w: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 xml:space="preserve"> obtain </w:t>
      </w:r>
      <w:r w:rsidR="00D6185F">
        <w:rPr>
          <w:rFonts w:ascii="Times New Roman" w:eastAsia="Times New Roman" w:hAnsi="Times New Roman"/>
          <w:color w:val="000000"/>
          <w:sz w:val="24"/>
          <w:szCs w:val="24"/>
        </w:rPr>
        <w:t xml:space="preserve">organism </w:t>
      </w:r>
      <w:r w:rsidRPr="00FF5D1F">
        <w:rPr>
          <w:rFonts w:ascii="Times New Roman" w:eastAsia="Times New Roman" w:hAnsi="Times New Roman"/>
          <w:color w:val="000000"/>
          <w:sz w:val="24"/>
          <w:szCs w:val="24"/>
        </w:rPr>
        <w:t>biomass.</w:t>
      </w:r>
      <w:r w:rsidR="00D6185F">
        <w:rPr>
          <w:rFonts w:ascii="Times New Roman" w:eastAsia="Times New Roman" w:hAnsi="Times New Roman"/>
          <w:color w:val="000000"/>
          <w:sz w:val="24"/>
          <w:szCs w:val="24"/>
        </w:rPr>
        <w:t xml:space="preserve">  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Indirect e</w:t>
      </w:r>
      <w:r w:rsidR="00F021B2" w:rsidRPr="00F021B2">
        <w:rPr>
          <w:rFonts w:ascii="Times New Roman" w:eastAsia="Times New Roman" w:hAnsi="Times New Roman"/>
          <w:color w:val="000000"/>
          <w:sz w:val="24"/>
          <w:szCs w:val="24"/>
        </w:rPr>
        <w:t xml:space="preserve">stimation of dry mass from the linear relationship between body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size </w:t>
      </w:r>
      <w:r w:rsidR="00F021B2" w:rsidRPr="00F021B2">
        <w:rPr>
          <w:rFonts w:ascii="Times New Roman" w:eastAsia="Times New Roman" w:hAnsi="Times New Roman"/>
          <w:color w:val="000000"/>
          <w:sz w:val="24"/>
          <w:szCs w:val="24"/>
        </w:rPr>
        <w:t xml:space="preserve">and biomass is </w:t>
      </w:r>
      <w:r w:rsidR="00F021B2" w:rsidRPr="00D6185F">
        <w:rPr>
          <w:rFonts w:ascii="Times New Roman" w:eastAsia="Times New Roman" w:hAnsi="Times New Roman"/>
          <w:color w:val="000000"/>
          <w:sz w:val="24"/>
          <w:szCs w:val="24"/>
        </w:rPr>
        <w:t xml:space="preserve">more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>efficient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, compared to</w:t>
      </w:r>
      <w:r w:rsidR="00F021B2" w:rsidRPr="00F021B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direct </w:t>
      </w:r>
      <w:r w:rsidR="00F021B2" w:rsidRPr="00F021B2">
        <w:rPr>
          <w:rFonts w:ascii="Times New Roman" w:eastAsia="Times New Roman" w:hAnsi="Times New Roman"/>
          <w:color w:val="000000"/>
          <w:sz w:val="24"/>
          <w:szCs w:val="24"/>
        </w:rPr>
        <w:t xml:space="preserve">determination of </w:t>
      </w:r>
      <w:r w:rsidR="00B50167" w:rsidRPr="00F021B2">
        <w:rPr>
          <w:rFonts w:ascii="Times New Roman" w:eastAsia="Times New Roman" w:hAnsi="Times New Roman"/>
          <w:color w:val="000000"/>
          <w:sz w:val="24"/>
          <w:szCs w:val="24"/>
        </w:rPr>
        <w:t>individual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 mass</w:t>
      </w:r>
      <w:r w:rsidR="00F021B2" w:rsidRPr="00F021B2">
        <w:rPr>
          <w:rFonts w:ascii="Times New Roman" w:eastAsia="Times New Roman" w:hAnsi="Times New Roman"/>
          <w:color w:val="000000"/>
          <w:sz w:val="24"/>
          <w:szCs w:val="24"/>
        </w:rPr>
        <w:t>.</w:t>
      </w:r>
      <w:r w:rsid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  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The relationship between body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size 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and dry mass is usually described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as a 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>power function</w:t>
      </w:r>
      <w:r w:rsid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: </w:t>
      </w:r>
    </w:p>
    <w:p w14:paraId="72EA1A69" w14:textId="77777777" w:rsidR="00876A52" w:rsidRDefault="00876A52" w:rsidP="00EE64DF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1A041792" w14:textId="77777777" w:rsidR="00AA26B6" w:rsidRDefault="00AA26B6" w:rsidP="00AA26B6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DM= </w:t>
      </w:r>
      <w:r w:rsidRPr="004A0568">
        <w:rPr>
          <w:rFonts w:ascii="Times New Roman" w:eastAsia="Times New Roman" w:hAnsi="Times New Roman"/>
          <w:i/>
          <w:color w:val="000000"/>
          <w:sz w:val="24"/>
          <w:szCs w:val="24"/>
        </w:rPr>
        <w:t>a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L</w:t>
      </w:r>
      <w:r w:rsidRPr="004A0568">
        <w:rPr>
          <w:rFonts w:ascii="Times New Roman" w:eastAsia="Times New Roman" w:hAnsi="Times New Roman"/>
          <w:i/>
          <w:color w:val="000000"/>
          <w:sz w:val="24"/>
          <w:szCs w:val="24"/>
          <w:vertAlign w:val="superscript"/>
        </w:rPr>
        <w:t>b</w:t>
      </w:r>
      <w:proofErr w:type="spellEnd"/>
    </w:p>
    <w:p w14:paraId="2A090565" w14:textId="77777777" w:rsidR="00AA26B6" w:rsidRDefault="00AA26B6" w:rsidP="00AA26B6">
      <w:pPr>
        <w:spacing w:after="0" w:line="240" w:lineRule="auto"/>
        <w:jc w:val="center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3720C6DD" w14:textId="77777777" w:rsidR="00AA26B6" w:rsidRDefault="003F3A39" w:rsidP="00AA26B6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w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>here DM is dry mass (</w:t>
      </w:r>
      <w:bookmarkStart w:id="0" w:name="_GoBack"/>
      <w:bookmarkEnd w:id="0"/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>mg), L i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261040">
        <w:rPr>
          <w:rFonts w:ascii="Times New Roman" w:eastAsia="Times New Roman" w:hAnsi="Times New Roman"/>
          <w:color w:val="000000"/>
          <w:sz w:val="24"/>
          <w:szCs w:val="24"/>
        </w:rPr>
        <w:t xml:space="preserve">body length 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(mm) and </w:t>
      </w:r>
      <w:r w:rsidR="00AA26B6" w:rsidRPr="004A0568">
        <w:rPr>
          <w:rFonts w:ascii="Times New Roman" w:eastAsia="Times New Roman" w:hAnsi="Times New Roman"/>
          <w:i/>
          <w:color w:val="000000"/>
          <w:sz w:val="24"/>
          <w:szCs w:val="24"/>
        </w:rPr>
        <w:t>a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 and </w:t>
      </w:r>
      <w:r w:rsidR="00AA26B6" w:rsidRPr="004A0568">
        <w:rPr>
          <w:rFonts w:ascii="Times New Roman" w:eastAsia="Times New Roman" w:hAnsi="Times New Roman"/>
          <w:i/>
          <w:color w:val="000000"/>
          <w:sz w:val="24"/>
          <w:szCs w:val="24"/>
        </w:rPr>
        <w:t>b</w:t>
      </w:r>
      <w:r w:rsidR="00AA26B6" w:rsidRPr="00AA26B6">
        <w:rPr>
          <w:rFonts w:ascii="Times New Roman" w:eastAsia="Times New Roman" w:hAnsi="Times New Roman"/>
          <w:color w:val="000000"/>
          <w:sz w:val="24"/>
          <w:szCs w:val="24"/>
        </w:rPr>
        <w:t xml:space="preserve"> are fitted regression constants.</w:t>
      </w:r>
      <w:r w:rsidR="00C22263">
        <w:rPr>
          <w:rFonts w:ascii="Times New Roman" w:eastAsia="Times New Roman" w:hAnsi="Times New Roman"/>
          <w:color w:val="000000"/>
          <w:sz w:val="24"/>
          <w:szCs w:val="24"/>
        </w:rPr>
        <w:t xml:space="preserve">  </w:t>
      </w:r>
      <w:r w:rsidR="0040364E" w:rsidRPr="0040364E">
        <w:rPr>
          <w:rFonts w:ascii="Times New Roman" w:eastAsia="Times New Roman" w:hAnsi="Times New Roman"/>
          <w:color w:val="000000"/>
          <w:sz w:val="24"/>
          <w:szCs w:val="24"/>
        </w:rPr>
        <w:t xml:space="preserve">Additionally, to </w:t>
      </w:r>
      <w:r w:rsidR="00297234">
        <w:rPr>
          <w:rFonts w:ascii="Times New Roman" w:eastAsia="Times New Roman" w:hAnsi="Times New Roman"/>
          <w:color w:val="000000"/>
          <w:sz w:val="24"/>
          <w:szCs w:val="24"/>
        </w:rPr>
        <w:t>transform this measurement to</w:t>
      </w:r>
      <w:r w:rsidR="0040364E" w:rsidRPr="0040364E">
        <w:rPr>
          <w:rFonts w:ascii="Times New Roman" w:eastAsia="Times New Roman" w:hAnsi="Times New Roman"/>
          <w:color w:val="000000"/>
          <w:sz w:val="24"/>
          <w:szCs w:val="24"/>
        </w:rPr>
        <w:t xml:space="preserve"> wet mass, the most used correction factor is 0.9 for ethanol.</w:t>
      </w:r>
    </w:p>
    <w:p w14:paraId="7F79D796" w14:textId="77777777" w:rsidR="0040364E" w:rsidRDefault="0040364E" w:rsidP="00AA26B6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00508464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2BF39D36" w14:textId="77777777" w:rsidR="00F41AFC" w:rsidRDefault="00F41AFC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3BE2F2E4" w14:textId="77777777" w:rsidR="00F41AFC" w:rsidRDefault="00F41AFC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C8CE7A1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149EB3F4" w14:textId="77777777" w:rsidR="00E87BC8" w:rsidRDefault="00E87BC8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276A4E6A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344F09E2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573AE09E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8C7EC1D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78B9B86C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07E507AA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7863C51E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p w14:paraId="268E113A" w14:textId="77777777" w:rsidR="00DF08D1" w:rsidRDefault="00DF08D1" w:rsidP="00EE64DF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</w:rPr>
      </w:pPr>
    </w:p>
    <w:sectPr w:rsidR="00DF08D1" w:rsidSect="00842A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AA0"/>
    <w:rsid w:val="00016148"/>
    <w:rsid w:val="00077B02"/>
    <w:rsid w:val="000B0168"/>
    <w:rsid w:val="000B242B"/>
    <w:rsid w:val="000C5DBF"/>
    <w:rsid w:val="000E506A"/>
    <w:rsid w:val="00163FA6"/>
    <w:rsid w:val="001C00BE"/>
    <w:rsid w:val="001C0611"/>
    <w:rsid w:val="001C57F6"/>
    <w:rsid w:val="001D523E"/>
    <w:rsid w:val="001E0932"/>
    <w:rsid w:val="001E2DBF"/>
    <w:rsid w:val="00210004"/>
    <w:rsid w:val="00212AA6"/>
    <w:rsid w:val="00230391"/>
    <w:rsid w:val="00261040"/>
    <w:rsid w:val="00297234"/>
    <w:rsid w:val="002B10CE"/>
    <w:rsid w:val="003E20E3"/>
    <w:rsid w:val="003F3A39"/>
    <w:rsid w:val="003F64BB"/>
    <w:rsid w:val="00402D47"/>
    <w:rsid w:val="0040364E"/>
    <w:rsid w:val="004423A1"/>
    <w:rsid w:val="0044668F"/>
    <w:rsid w:val="004502D8"/>
    <w:rsid w:val="004828B5"/>
    <w:rsid w:val="004968AE"/>
    <w:rsid w:val="004A0568"/>
    <w:rsid w:val="004B5F41"/>
    <w:rsid w:val="005052FA"/>
    <w:rsid w:val="005408E4"/>
    <w:rsid w:val="005A38EA"/>
    <w:rsid w:val="005D63E4"/>
    <w:rsid w:val="005E42E7"/>
    <w:rsid w:val="00651CE0"/>
    <w:rsid w:val="00670C93"/>
    <w:rsid w:val="006724B9"/>
    <w:rsid w:val="006858B1"/>
    <w:rsid w:val="00754140"/>
    <w:rsid w:val="0078736D"/>
    <w:rsid w:val="007914F8"/>
    <w:rsid w:val="008238ED"/>
    <w:rsid w:val="00842AA0"/>
    <w:rsid w:val="008505D3"/>
    <w:rsid w:val="00853FB3"/>
    <w:rsid w:val="008745DC"/>
    <w:rsid w:val="00876A52"/>
    <w:rsid w:val="008D34EE"/>
    <w:rsid w:val="008E1308"/>
    <w:rsid w:val="00900CC6"/>
    <w:rsid w:val="009D72A5"/>
    <w:rsid w:val="009E4279"/>
    <w:rsid w:val="00A72DC5"/>
    <w:rsid w:val="00AA26B6"/>
    <w:rsid w:val="00AC350E"/>
    <w:rsid w:val="00AC5F36"/>
    <w:rsid w:val="00AE68B4"/>
    <w:rsid w:val="00B22448"/>
    <w:rsid w:val="00B50167"/>
    <w:rsid w:val="00B55EEA"/>
    <w:rsid w:val="00BF163E"/>
    <w:rsid w:val="00BF40FF"/>
    <w:rsid w:val="00C22263"/>
    <w:rsid w:val="00C253D3"/>
    <w:rsid w:val="00C620BF"/>
    <w:rsid w:val="00C839BF"/>
    <w:rsid w:val="00CB180E"/>
    <w:rsid w:val="00CF4AFF"/>
    <w:rsid w:val="00D51B89"/>
    <w:rsid w:val="00D6185F"/>
    <w:rsid w:val="00D65FA3"/>
    <w:rsid w:val="00D7642B"/>
    <w:rsid w:val="00DB1EC1"/>
    <w:rsid w:val="00DB4EFD"/>
    <w:rsid w:val="00DF08D1"/>
    <w:rsid w:val="00E01446"/>
    <w:rsid w:val="00E1146C"/>
    <w:rsid w:val="00E87BC8"/>
    <w:rsid w:val="00EA3EBB"/>
    <w:rsid w:val="00EC3848"/>
    <w:rsid w:val="00EC410D"/>
    <w:rsid w:val="00ED5A6F"/>
    <w:rsid w:val="00EE64DF"/>
    <w:rsid w:val="00F021B2"/>
    <w:rsid w:val="00F41AFC"/>
    <w:rsid w:val="00F6059F"/>
    <w:rsid w:val="00F61AD5"/>
    <w:rsid w:val="00F92F32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6B96A"/>
  <w15:chartTrackingRefBased/>
  <w15:docId w15:val="{24F530ED-3A51-4648-BF63-416D7087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654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B4C278-4A30-4DAE-8B82-2FF77181A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3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6</cp:revision>
  <dcterms:created xsi:type="dcterms:W3CDTF">2017-10-30T09:57:00Z</dcterms:created>
  <dcterms:modified xsi:type="dcterms:W3CDTF">2018-01-18T15:13:00Z</dcterms:modified>
</cp:coreProperties>
</file>